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5C1" w:rsidRPr="00B35900" w:rsidRDefault="007865C1" w:rsidP="007865C1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. Village characteristics: stratum, population, and household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505"/>
        <w:gridCol w:w="1038"/>
        <w:gridCol w:w="938"/>
        <w:gridCol w:w="1600"/>
        <w:gridCol w:w="1128"/>
        <w:gridCol w:w="1600"/>
        <w:gridCol w:w="1344"/>
      </w:tblGrid>
      <w:tr w:rsidR="007865C1" w:rsidRPr="00896DE5" w:rsidTr="00E20005">
        <w:trPr>
          <w:trHeight w:val="5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Villag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Habi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opulation 2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# HH 2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Population 2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# HH in 2010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Ambalora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In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Sou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22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Ankilimalinik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Inla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18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Befandef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Inla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6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6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128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nkitambag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oas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9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Tampolo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oas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70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Tsimivol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oas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gnoligno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Mangr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49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mpasim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Mangr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6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nkindranok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Mangr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93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Lambo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Mangr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22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Vatoav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Mangr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0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mpasila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oas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96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ndavadoa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oas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,</w:t>
            </w: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,</w:t>
            </w: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4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84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ndambati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 xml:space="preserve">Island 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37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 xml:space="preserve">Nosy </w:t>
            </w: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H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 xml:space="preserve">Island 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6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 xml:space="preserve">Nosy </w:t>
            </w: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Mi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 xml:space="preserve">Island 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7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 xml:space="preserve">Nosy </w:t>
            </w: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 xml:space="preserve">Island 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3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ntsatsamoro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Mangr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6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ntseranang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Mangrov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9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mbolimok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oas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Northe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8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Beva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Coas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Northe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17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Andragnomb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Isla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Northe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35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Nosy B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 xml:space="preserve">Island  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Northe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121</w:t>
            </w:r>
          </w:p>
        </w:tc>
      </w:tr>
      <w:tr w:rsidR="007865C1" w:rsidRPr="00896DE5" w:rsidTr="00E20005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Belavenok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Mangro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Northe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4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4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sz w:val="20"/>
                <w:szCs w:val="20"/>
              </w:rPr>
              <w:t>74</w:t>
            </w:r>
          </w:p>
        </w:tc>
      </w:tr>
      <w:tr w:rsidR="007865C1" w:rsidRPr="00896DE5" w:rsidTr="00E20005">
        <w:trPr>
          <w:trHeight w:val="557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65C1" w:rsidRPr="00896DE5" w:rsidRDefault="007865C1" w:rsidP="00E20005">
            <w:pPr>
              <w:jc w:val="right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Sampled </w:t>
            </w:r>
            <w:proofErr w:type="spellStart"/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Velondriake</w:t>
            </w:r>
            <w:proofErr w:type="spellEnd"/>
          </w:p>
          <w:p w:rsidR="007865C1" w:rsidRPr="00896DE5" w:rsidRDefault="007865C1" w:rsidP="00E20005">
            <w:pPr>
              <w:jc w:val="right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(excluding inlan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5,9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1,0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6,6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1,186</w:t>
            </w:r>
          </w:p>
        </w:tc>
      </w:tr>
      <w:tr w:rsidR="007865C1" w:rsidRPr="00896DE5" w:rsidTr="00E20005">
        <w:trPr>
          <w:trHeight w:val="28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right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All </w:t>
            </w:r>
            <w:proofErr w:type="spellStart"/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Velondriake</w:t>
            </w:r>
            <w:proofErr w:type="spellEnd"/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 (including inlan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6,7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,</w:t>
            </w: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7,5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65C1" w:rsidRPr="00896DE5" w:rsidRDefault="007865C1" w:rsidP="00E20005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896DE5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1,354</w:t>
            </w:r>
          </w:p>
        </w:tc>
      </w:tr>
    </w:tbl>
    <w:p w:rsidR="007865C1" w:rsidRPr="00B35900" w:rsidRDefault="007865C1" w:rsidP="007865C1">
      <w:pPr>
        <w:spacing w:line="360" w:lineRule="auto"/>
        <w:rPr>
          <w:rFonts w:ascii="Times New Roman" w:hAnsi="Times New Roman"/>
        </w:rPr>
      </w:pPr>
    </w:p>
    <w:p w:rsidR="007865C1" w:rsidRDefault="007865C1" w:rsidP="007865C1"/>
    <w:p w:rsidR="00323B4B" w:rsidRPr="007865C1" w:rsidRDefault="00323B4B" w:rsidP="007865C1">
      <w:bookmarkStart w:id="0" w:name="_GoBack"/>
      <w:bookmarkEnd w:id="0"/>
    </w:p>
    <w:sectPr w:rsidR="00323B4B" w:rsidRPr="00786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FB"/>
    <w:rsid w:val="00270EFB"/>
    <w:rsid w:val="00323B4B"/>
    <w:rsid w:val="0078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vc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Oliver</dc:creator>
  <cp:lastModifiedBy>Thomas Oliver</cp:lastModifiedBy>
  <cp:revision>2</cp:revision>
  <dcterms:created xsi:type="dcterms:W3CDTF">2015-04-01T20:47:00Z</dcterms:created>
  <dcterms:modified xsi:type="dcterms:W3CDTF">2015-04-01T20:47:00Z</dcterms:modified>
</cp:coreProperties>
</file>